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426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Supplementary Table 2:  Relationships between potential confounding factors and levels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 xml:space="preserve">SLC39A12 </w:t>
      </w:r>
      <w:r>
        <w:rPr>
          <w:rFonts w:cs="Times New Roman" w:ascii="Times New Roman" w:hAnsi="Times New Roman"/>
          <w:sz w:val="24"/>
          <w:szCs w:val="24"/>
        </w:rPr>
        <w:t xml:space="preserve">Variant 1 and 2 mRNA in the cortex of subjects with mood disorders and age / sex matched controls. </w:t>
      </w:r>
    </w:p>
    <w:p>
      <w:pPr>
        <w:pStyle w:val="Normal"/>
        <w:spacing w:lineRule="auto" w:line="480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946"/>
        <w:gridCol w:w="1480"/>
        <w:gridCol w:w="1460"/>
        <w:gridCol w:w="1400"/>
        <w:gridCol w:w="1400"/>
        <w:gridCol w:w="1030"/>
        <w:gridCol w:w="1400"/>
      </w:tblGrid>
      <w:tr>
        <w:trPr>
          <w:trHeight w:val="315" w:hRule="atLeast"/>
        </w:trPr>
        <w:tc>
          <w:tcPr>
            <w:tcW w:w="2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VARIANT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(yr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PM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(hr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pH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R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D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(yr)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FRAD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LEAP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2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-0.5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0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4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12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95% CI from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17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59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-0.78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44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72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2679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to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54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10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-0.25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2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6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607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VARIANT 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6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28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-0.57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13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23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-0.08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1087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0.00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95% CI from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00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5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-0.78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48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62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363</w:t>
            </w:r>
          </w:p>
        </w:tc>
      </w:tr>
      <w:tr>
        <w:trPr>
          <w:trHeight w:val="315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to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64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9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-0.26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5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41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535</w:t>
            </w:r>
          </w:p>
        </w:tc>
      </w:tr>
    </w:tbl>
    <w:p>
      <w:pPr>
        <w:pStyle w:val="Normal"/>
        <w:spacing w:lineRule="auto" w:line="480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MI = postmortem interval (hours); pH = brain pH; RINs = RNA Integrity Numbers; DI = duration of illness (years); FRADD = last recorded antipsychotic dose in chlorpromazine equivalents (mg); LEAP = lifetime exposure to antipsychotic drugs in chlorpromazine equivalent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4:26:00Z</dcterms:created>
  <dc:creator>Brian Dean</dc:creator>
  <dc:description/>
  <dc:language>en-US</dc:language>
  <cp:lastModifiedBy>R.Vijitha</cp:lastModifiedBy>
  <dcterms:modified xsi:type="dcterms:W3CDTF">2016-03-02T04:26:00Z</dcterms:modified>
  <cp:revision>2</cp:revision>
  <dc:subject/>
  <dc:title/>
</cp:coreProperties>
</file>